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18"/>
          <w:szCs w:val="18"/>
          <w:highlight w:val="none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S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2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File</w:t>
      </w:r>
      <w:r>
        <w:rPr>
          <w:rFonts w:cs="Times New Roman" w:ascii="Times New Roman" w:hAnsi="Times New Roman"/>
          <w:sz w:val="18"/>
          <w:szCs w:val="18"/>
          <w:lang w:val="en-US"/>
        </w:rPr>
        <w:t>.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Cycas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elongata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 xml:space="preserve">cloned 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 xml:space="preserve">sequences 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 xml:space="preserve">of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  <w:lang w:val="en-US" w:eastAsia="zh-CN"/>
        </w:rPr>
        <w:t>CeAG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 xml:space="preserve"> and 13 reference genes.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</w:r>
    </w:p>
    <w:p>
      <w:pPr>
        <w:pStyle w:val="Normal"/>
        <w:rPr>
          <w:rFonts w:ascii="Calibri Light" w:hAnsi="Calibri Light" w:cs="Times New Roman"/>
          <w:i/>
          <w:i/>
          <w:iCs/>
          <w:color w:val="000000"/>
          <w:sz w:val="18"/>
          <w:szCs w:val="18"/>
          <w:highlight w:val="none"/>
          <w:lang w:val="en-US" w:eastAsia="zh-CN"/>
        </w:rPr>
      </w:pPr>
      <w:r>
        <w:rPr>
          <w:rFonts w:ascii="Calibri Light" w:hAnsi="Calibri Light"/>
          <w:color w:val="000000"/>
          <w:sz w:val="18"/>
          <w:szCs w:val="18"/>
          <w:lang w:val="en-US" w:eastAsia="zh-CN"/>
        </w:rPr>
        <w:t>&gt;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  <w:lang w:val="en-US" w:eastAsia="zh-CN"/>
        </w:rPr>
        <w:t xml:space="preserve">Cycas elongata MADS-box transcription factor 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  <w:lang w:val="en-US" w:eastAsia="zh-CN"/>
        </w:rPr>
        <w:t xml:space="preserve">AGAMOUS 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  <w:lang w:val="en-US" w:eastAsia="zh-CN"/>
        </w:rPr>
        <w:t>(AG)</w:t>
      </w:r>
    </w:p>
    <w:p>
      <w:pPr>
        <w:pStyle w:val="Normal"/>
        <w:rPr>
          <w:rFonts w:ascii="Calibri Light" w:hAnsi="Calibri Light"/>
          <w:color w:val="000000"/>
          <w:sz w:val="18"/>
          <w:szCs w:val="18"/>
          <w:highlight w:val="none"/>
          <w:lang w:val="en-US" w:eastAsia="zh-CN"/>
        </w:rPr>
      </w:pPr>
      <w:r>
        <w:rPr>
          <w:rFonts w:ascii="Calibri Light" w:hAnsi="Calibri Light"/>
          <w:color w:val="000000"/>
          <w:sz w:val="18"/>
          <w:szCs w:val="18"/>
          <w:lang w:val="en-US" w:eastAsia="zh-CN"/>
        </w:rPr>
        <w:t>GCGTGTAATGATGAGCTGCGGCCTCGATTAGATTTGCATGAAGAAAGTTTCGAGAATCAAATGCAGGCAAGGCATCAAATTCAGGTCCCGGGATTAGGACATTTGTATTCTGGTTGCTTTCATATTCCGCTATCTTAGTGCGAAGAAACTGATTCTCGGCTAGTAATATGTGTTCCCTTCTTTGCATAATCTCGATCTCTTCGAGCAGCATTTCATTCTTCTTTGATCGTACTCGGCTGAGGCCTCTTTCTAGTCGAATTTCAAGCTGCTTAAGTTCCTTTACGCTTAAAGATGTAAGTGCATCTCCCATTAGGTGTCTGTTAGCATTTTGTAGAATGTCAATCTGCTGCCTGAGTTTTCCTGCCTCCTGTTGCCAGTACTGAGAATTGGACTCTGAAATGGCTCCTCCCCGCGTGTTGTCAGCGCCAGTCTTT</w:t>
      </w:r>
    </w:p>
    <w:p>
      <w:pPr>
        <w:pStyle w:val="Normal"/>
        <w:rPr>
          <w:rFonts w:ascii="Calibri Light" w:hAnsi="Calibri Light" w:cs="Times New Roman"/>
          <w:color w:val="000000"/>
          <w:sz w:val="18"/>
          <w:szCs w:val="18"/>
          <w:highlight w:val="none"/>
          <w:lang w:val="en-US" w:eastAsia="zh-CN"/>
        </w:rPr>
      </w:pPr>
      <w:r>
        <w:rPr>
          <w:rFonts w:cs="Times New Roman" w:ascii="Calibri Light" w:hAnsi="Calibri Light"/>
          <w:color w:val="000000"/>
          <w:sz w:val="18"/>
          <w:szCs w:val="18"/>
          <w:lang w:val="en-US" w:eastAsia="zh-CN"/>
        </w:rPr>
      </w:r>
    </w:p>
    <w:p>
      <w:pPr>
        <w:pStyle w:val="Normal"/>
        <w:rPr>
          <w:rFonts w:ascii="Calibri Light" w:hAnsi="Calibri Light" w:cs="Times New Roman"/>
          <w:i/>
          <w:i/>
          <w:iCs/>
          <w:color w:val="000000"/>
          <w:sz w:val="18"/>
          <w:szCs w:val="18"/>
          <w:highlight w:val="none"/>
          <w:lang w:val="en-US" w:eastAsia="zh-CN"/>
        </w:rPr>
      </w:pPr>
      <w:r>
        <w:rPr>
          <w:rFonts w:cs="Times New Roman" w:ascii="Calibri Light" w:hAnsi="Calibri Light"/>
          <w:i w:val="false"/>
          <w:iCs w:val="false"/>
          <w:color w:val="000000"/>
          <w:sz w:val="18"/>
          <w:szCs w:val="18"/>
          <w:lang w:val="en-US" w:eastAsia="zh-CN"/>
        </w:rPr>
        <w:t>&gt;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  <w:lang w:val="en-US" w:eastAsia="zh-CN"/>
        </w:rPr>
        <w:t xml:space="preserve">Cycas elongata 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  <w:lang w:val="pt-BR" w:eastAsia="zh-CN"/>
        </w:rPr>
        <w:t>Clathrin Adaptor Complex</w:t>
      </w:r>
    </w:p>
    <w:p>
      <w:pPr>
        <w:pStyle w:val="Normal"/>
        <w:rPr>
          <w:rFonts w:ascii="Calibri Light" w:hAnsi="Calibri Light"/>
          <w:color w:val="000000"/>
          <w:sz w:val="18"/>
          <w:szCs w:val="18"/>
          <w:highlight w:val="none"/>
          <w:lang w:val="en-US" w:eastAsia="zh-CN"/>
        </w:rPr>
      </w:pPr>
      <w:r>
        <w:rPr>
          <w:rFonts w:ascii="Calibri Light" w:hAnsi="Calibri Light"/>
          <w:color w:val="000000"/>
          <w:sz w:val="18"/>
          <w:szCs w:val="18"/>
          <w:lang w:val="en-US" w:eastAsia="zh-CN"/>
        </w:rPr>
        <w:t>CTTCACCACTACTCCCAATGCAAACATTTTTGCACCAAACACGCTCTTTACCTTCACATTCACTTCCATACGTGTCCGACCCAGTTCCTTAATGCTTGGTAGAACCCGAAATGGAAGGTTAACTCCTTCGGTAATACGATACTTCATCAGTTCAAATTCTCCATCAGGTGGTACAAAACTAACTGTCTTCTCTGAGTTGAACCGTGTCAAGTTTACACACTGATGGAAAGTGACATCATCAAGCTCAATTGTCTTTCCGCTTTTTGTTGGACGGGCTTTAATCTGCGATTCCTTTTCAAGCCCTATTTTATCATTCAAGCCTAACTTTAAGTCAGGCATGCCTGAAAGAAAACATTTCATAAGAATCTTCCCAGTAACGTCACAGCGAAGGACACTCCCTTTTGAAGACATCAGG</w:t>
      </w:r>
    </w:p>
    <w:p>
      <w:pPr>
        <w:pStyle w:val="Normal"/>
        <w:rPr>
          <w:rFonts w:ascii="Calibri Light" w:hAnsi="Calibri Light"/>
          <w:color w:val="000000"/>
          <w:sz w:val="18"/>
          <w:szCs w:val="18"/>
          <w:highlight w:val="none"/>
          <w:lang w:val="en-US" w:eastAsia="zh-CN"/>
        </w:rPr>
      </w:pPr>
      <w:r>
        <w:rPr>
          <w:rFonts w:ascii="Calibri Light" w:hAnsi="Calibri Light"/>
          <w:color w:val="000000"/>
          <w:sz w:val="18"/>
          <w:szCs w:val="18"/>
          <w:lang w:val="en-US" w:eastAsia="zh-CN"/>
        </w:rPr>
      </w:r>
    </w:p>
    <w:p>
      <w:pPr>
        <w:pStyle w:val="Normal"/>
        <w:rPr>
          <w:rFonts w:ascii="Calibri Light" w:hAnsi="Calibri Light" w:cs="Times New Roman"/>
          <w:i/>
          <w:i/>
          <w:iCs/>
          <w:color w:val="000000"/>
          <w:sz w:val="18"/>
          <w:szCs w:val="18"/>
          <w:highlight w:val="none"/>
          <w:lang w:val="en-US" w:eastAsia="zh-CN"/>
        </w:rPr>
      </w:pPr>
      <w:r>
        <w:rPr>
          <w:rFonts w:cs="Times New Roman" w:ascii="Calibri Light" w:hAnsi="Calibri Light"/>
          <w:color w:val="000000"/>
          <w:sz w:val="18"/>
          <w:szCs w:val="18"/>
          <w:lang w:val="en-US" w:eastAsia="zh-CN"/>
        </w:rPr>
        <w:t>&gt;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</w:rPr>
        <w:t>Cycas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  <w:lang w:val="en-US" w:eastAsia="zh-CN"/>
        </w:rPr>
        <w:t xml:space="preserve"> 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</w:rPr>
        <w:t>elongata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  <w:lang w:val="en-US" w:eastAsia="zh-CN"/>
        </w:rPr>
        <w:t xml:space="preserve"> serine/threonine-protein phosphatase PP2A-1 </w:t>
      </w:r>
    </w:p>
    <w:p>
      <w:pPr>
        <w:pStyle w:val="Normal"/>
        <w:rPr>
          <w:rFonts w:ascii="Calibri Light" w:hAnsi="Calibri Light"/>
          <w:color w:val="000000"/>
          <w:sz w:val="18"/>
          <w:szCs w:val="18"/>
          <w:highlight w:val="none"/>
          <w:lang w:val="en-US" w:eastAsia="zh-CN"/>
        </w:rPr>
      </w:pPr>
      <w:r>
        <w:rPr>
          <w:rFonts w:ascii="Calibri Light" w:hAnsi="Calibri Light"/>
          <w:color w:val="000000"/>
          <w:sz w:val="18"/>
          <w:szCs w:val="18"/>
          <w:lang w:val="en-US" w:eastAsia="zh-CN"/>
        </w:rPr>
        <w:t>GTTATCAAGCGTGTCCAAAGATGGGGAGAGGCCACCATGCAGGCAGAAGATCTGACTTTCAATGAGTGCAGTCAAAGGCAAGTAGTCAAAGAGGTCTGTAAAATCCTTCCACACATTTGCATTGCCATATTTTCTTAGGCACTCATCGTAGAACCCATACACTTGTGTAATCTGCCGGCTCTCATGATTCCCTCTTAGTATAGTAATTCTGTCTCTGTAGCGCACTTTCAAGGCAACTAGAAGCGTCACCGTCTCAACAGAATAGTATCCACGGTCTACATAATCGCCCATGAACAGATAATTAGTGTCGGGAGCCTTGCCACCGATGCGAAACAACTCGATCAAATCATGGAACTGCCCGTGAATGTCTCCGCATACCGTGACCGGGCATTTCACAGGTTGCACATTC</w:t>
      </w:r>
    </w:p>
    <w:p>
      <w:pPr>
        <w:pStyle w:val="Normal"/>
        <w:rPr>
          <w:rFonts w:ascii="Calibri Light" w:hAnsi="Calibri Light"/>
          <w:color w:val="000000"/>
          <w:sz w:val="18"/>
          <w:szCs w:val="18"/>
          <w:highlight w:val="none"/>
          <w:lang w:val="en-US" w:eastAsia="zh-CN"/>
        </w:rPr>
      </w:pPr>
      <w:r>
        <w:rPr>
          <w:rFonts w:ascii="Calibri Light" w:hAnsi="Calibri Light"/>
          <w:color w:val="000000"/>
          <w:sz w:val="18"/>
          <w:szCs w:val="18"/>
          <w:lang w:val="en-US" w:eastAsia="zh-CN"/>
        </w:rPr>
      </w:r>
    </w:p>
    <w:p>
      <w:pPr>
        <w:pStyle w:val="Normal"/>
        <w:rPr>
          <w:rFonts w:ascii="Calibri Light" w:hAnsi="Calibri Light" w:cs="Times New Roman"/>
          <w:i/>
          <w:i/>
          <w:iCs/>
          <w:color w:val="000000"/>
          <w:sz w:val="18"/>
          <w:szCs w:val="18"/>
          <w:highlight w:val="none"/>
          <w:lang w:val="en-US" w:eastAsia="zh-CN"/>
        </w:rPr>
      </w:pPr>
      <w:r>
        <w:rPr>
          <w:rFonts w:cs="Times New Roman" w:ascii="Calibri Light" w:hAnsi="Calibri Light"/>
          <w:i w:val="false"/>
          <w:iCs w:val="false"/>
          <w:color w:val="000000"/>
          <w:sz w:val="18"/>
          <w:szCs w:val="18"/>
          <w:lang w:val="en-US" w:eastAsia="zh-CN"/>
        </w:rPr>
        <w:t>&gt;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</w:rPr>
        <w:t>Cycas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  <w:lang w:val="en-US" w:eastAsia="zh-CN"/>
        </w:rPr>
        <w:t xml:space="preserve"> 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</w:rPr>
        <w:t>elongata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  <w:lang w:val="en-US" w:eastAsia="zh-CN"/>
        </w:rPr>
        <w:t xml:space="preserve"> RNA polymerase II subunit RPB2</w:t>
      </w:r>
    </w:p>
    <w:p>
      <w:pPr>
        <w:pStyle w:val="Normal"/>
        <w:rPr>
          <w:rFonts w:ascii="Calibri Light" w:hAnsi="Calibri Light"/>
          <w:color w:val="000000"/>
          <w:sz w:val="18"/>
          <w:szCs w:val="18"/>
          <w:highlight w:val="none"/>
          <w:lang w:val="en-US" w:eastAsia="zh-CN"/>
        </w:rPr>
      </w:pPr>
      <w:r>
        <w:rPr>
          <w:rFonts w:ascii="Calibri Light" w:hAnsi="Calibri Light"/>
          <w:color w:val="000000"/>
          <w:sz w:val="18"/>
          <w:szCs w:val="18"/>
          <w:lang w:val="en-US" w:eastAsia="zh-CN"/>
        </w:rPr>
        <w:t>TCTTTTGCAGGTAAGACCTCACATCCCTTGTCAGTCTGCGAAAGAGCCCTCGGAATAGTCCTCCAAGTAAAGGACCAGCAAGATCCAATCGTTTGTTACCATAGTGATCTCTATCATCTTCCGGCCGTCGATCAAGTGCACACATCAGAAGCCGATGGATGATGTATCCAAAATAATAAGCTTTCTTTGTTTCGCAACCCTCTCCAATCTCAACATGAGGCAGCATTTCCTTCTGTAAAATTTCTTTAGCATACTTTATACGTTTTTCTCTTGTAACGCCAACAGTTGATCCACGTTTCCCAATGTAATCCAGAGCCACCTGTTGATTCTGAATAACAAATGCTTCCTCCAATGATGGCCTCAGCAGTTCCATCATTGCAGCATCATTAAAATCATAGCATATATGTTCTAATATGTCTTTATCAGCAACAAATCCCAGTGCTCGAAACACAATGATAATTGGAATTTCAGAGCGAATATATGGTAGAGTGGCTCGAATATACTGTCCTGATGAACCCCCTTTGGCACTTGCTCGAGAAAGCATCCGCACAAACATACTGCTTGGTGGCCTGTTCTGTGCTTCAGCCATCGATCTGACCTCCGCAGCATAAGAATATTTATTTGGCTGGCGTTTCTTGAAAACATAAACATGGTTGGTACTCATTTTTTCTTGAGCAATGAGAACCTTCTCACTTCCATTGATAATGAAGTATCCACCTTGGTCATATGGGCACTCTCCAAGCTCAGTGAGATCCTTCTCAGAATTCTGATACAGGGTGCAGTAACTAGACCGCAGCATTATTGGTACCTTCCCGATGAAAACTTTAGTAAGATCTTGTTTTTCTGCTAGCTCTTCACAGTCAGGTCCTTTCTTGTAAACACATTTTGTCACATCAACATATAGTGGAGCTGAGTAGGTCAAATTTCTTAATCTTGCAGCCTTGGGAAACAAAGTTGCAGTTTCCCCATCTGATTCTGTCATCATAGGTTTGCTCAGATATATTTGACCAAAGCTGATCTTGTAGACTGTCTCGACAAATTCAGCCTGCCTGCCAGGATTATGCTGCGCTTCCGGCCGAATCTCAATGTCGGCAGACTCGTCCACGATTTCCTGCATAGTGTTCTGAATGAATTCATCGAAGGAATCCAGTTGCTGCCTCACCAAACCCTTATCTTCAAAGTAGGCACTGATGACTGCCCAGGCGTCTTCCTGTGTAATTTCCTCATCCTCGTCCACATAATCTTCGT</w:t>
      </w:r>
    </w:p>
    <w:p>
      <w:pPr>
        <w:pStyle w:val="Normal"/>
        <w:rPr>
          <w:rFonts w:ascii="Calibri Light" w:hAnsi="Calibri Light"/>
          <w:color w:val="000000"/>
          <w:sz w:val="18"/>
          <w:szCs w:val="18"/>
          <w:highlight w:val="none"/>
          <w:lang w:val="en-US" w:eastAsia="zh-CN"/>
        </w:rPr>
      </w:pPr>
      <w:r>
        <w:rPr>
          <w:rFonts w:ascii="Calibri Light" w:hAnsi="Calibri Light"/>
          <w:color w:val="000000"/>
          <w:sz w:val="18"/>
          <w:szCs w:val="18"/>
          <w:lang w:val="en-US" w:eastAsia="zh-CN"/>
        </w:rPr>
      </w:r>
    </w:p>
    <w:p>
      <w:pPr>
        <w:pStyle w:val="Normal"/>
        <w:rPr>
          <w:rFonts w:ascii="Calibri Light" w:hAnsi="Calibri Light" w:cs="Times New Roman"/>
          <w:i/>
          <w:i/>
          <w:iCs/>
          <w:color w:val="000000"/>
          <w:sz w:val="18"/>
          <w:szCs w:val="18"/>
          <w:highlight w:val="none"/>
          <w:lang w:val="en-US" w:eastAsia="zh-CN"/>
        </w:rPr>
      </w:pPr>
      <w:r>
        <w:rPr>
          <w:rFonts w:ascii="Calibri Light" w:hAnsi="Calibri Light"/>
          <w:i w:val="false"/>
          <w:iCs w:val="false"/>
          <w:color w:val="000000"/>
          <w:sz w:val="18"/>
          <w:szCs w:val="18"/>
          <w:lang w:val="en-US" w:eastAsia="zh-CN"/>
        </w:rPr>
        <w:t>&gt;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</w:rPr>
        <w:t>Cycas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  <w:lang w:val="en-US" w:eastAsia="zh-CN"/>
        </w:rPr>
        <w:t xml:space="preserve"> 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</w:rPr>
        <w:t>elongata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  <w:lang w:val="en-US" w:eastAsia="zh-CN"/>
        </w:rPr>
        <w:t xml:space="preserve"> glyceraldehyde3-phosphate dehydrogenase GAPC2</w:t>
      </w:r>
    </w:p>
    <w:p>
      <w:pPr>
        <w:pStyle w:val="Normal"/>
        <w:rPr>
          <w:rFonts w:ascii="Calibri Light" w:hAnsi="Calibri Light"/>
          <w:color w:val="000000"/>
          <w:sz w:val="18"/>
          <w:szCs w:val="18"/>
          <w:highlight w:val="none"/>
          <w:lang w:val="en-US" w:eastAsia="zh-CN"/>
        </w:rPr>
      </w:pPr>
      <w:r>
        <w:rPr>
          <w:rFonts w:ascii="Calibri Light" w:hAnsi="Calibri Light"/>
          <w:color w:val="000000"/>
          <w:sz w:val="18"/>
          <w:szCs w:val="18"/>
          <w:lang w:val="en-US" w:eastAsia="zh-CN"/>
        </w:rPr>
        <w:t>GGCCATTCCAGTCAATTTTCCATTGAGAGCCGGTAAAACCTTGCCAACAGCCTTGGCAGCTCCAGTACTGCTAGGAATAATGTTAAATCCAGCCCCTCTGCCTCCTCGCCAATCCTTGTTAGATGGTCCATCAACTGTCTTCTGAGTTGCTGTAATGGAATGAACAGTGGTCATGAGACCTTCAACGATGCCAAACCTTTCATGGATGAC</w:t>
      </w:r>
    </w:p>
    <w:p>
      <w:pPr>
        <w:pStyle w:val="Normal"/>
        <w:rPr>
          <w:rFonts w:ascii="Calibri Light" w:hAnsi="Calibri Light"/>
          <w:color w:val="000000"/>
          <w:sz w:val="18"/>
          <w:szCs w:val="18"/>
          <w:highlight w:val="none"/>
          <w:lang w:val="en-US" w:eastAsia="zh-CN"/>
        </w:rPr>
      </w:pPr>
      <w:r>
        <w:rPr>
          <w:rFonts w:ascii="Calibri Light" w:hAnsi="Calibri Light"/>
          <w:color w:val="000000"/>
          <w:sz w:val="18"/>
          <w:szCs w:val="18"/>
          <w:lang w:val="en-US" w:eastAsia="zh-CN"/>
        </w:rPr>
      </w:r>
    </w:p>
    <w:p>
      <w:pPr>
        <w:pStyle w:val="Normal"/>
        <w:rPr>
          <w:rFonts w:ascii="Calibri Light" w:hAnsi="Calibri Light" w:cs="Times New Roman"/>
          <w:i/>
          <w:i/>
          <w:iCs/>
          <w:color w:val="000000"/>
          <w:sz w:val="18"/>
          <w:szCs w:val="18"/>
          <w:highlight w:val="none"/>
          <w:lang w:val="en-US" w:eastAsia="zh-CN"/>
        </w:rPr>
      </w:pPr>
      <w:r>
        <w:rPr>
          <w:rFonts w:ascii="Calibri Light" w:hAnsi="Calibri Light"/>
          <w:color w:val="000000"/>
          <w:sz w:val="18"/>
          <w:szCs w:val="18"/>
          <w:lang w:val="en-US" w:eastAsia="zh-CN"/>
        </w:rPr>
        <w:t>&gt;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</w:rPr>
        <w:t>Cycas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  <w:lang w:val="en-US" w:eastAsia="zh-CN"/>
        </w:rPr>
        <w:t xml:space="preserve"> 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</w:rPr>
        <w:t>elongata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  <w:lang w:val="en-US" w:eastAsia="zh-CN"/>
        </w:rPr>
        <w:t xml:space="preserve"> TIP41-like protein tonoplast intrinsic protein4</w:t>
      </w:r>
    </w:p>
    <w:p>
      <w:pPr>
        <w:pStyle w:val="Normal"/>
        <w:rPr>
          <w:rFonts w:ascii="Calibri Light" w:hAnsi="Calibri Light"/>
          <w:color w:val="000000"/>
          <w:sz w:val="18"/>
          <w:szCs w:val="18"/>
          <w:highlight w:val="none"/>
          <w:lang w:val="en-US" w:eastAsia="zh-CN"/>
        </w:rPr>
      </w:pPr>
      <w:r>
        <w:rPr>
          <w:rFonts w:ascii="Calibri Light" w:hAnsi="Calibri Light"/>
          <w:color w:val="000000"/>
          <w:sz w:val="18"/>
          <w:szCs w:val="18"/>
          <w:lang w:val="en-US" w:eastAsia="zh-CN"/>
        </w:rPr>
        <w:t>AGACAGCTCTCTTGAACTTGTACATGAGGAAACTGGAATTAAAATTCACTTTAATGCACTTGATGCTCTCCATGAATGGAAGCAAGAAGCTTTACCGCCTGTTGAAGTGCCAGCTGCAGCCAAGTGGAAATTTAGAAGTAAGCCAAGTCAACAGGTGATATTGGATTATGATTACACATTCACAACACCATACCGTGGCAGTGAAATAATTGAGCCAAACAGAAAGCAGAAAGAGATGGACGTTTCCCCAAAAGAAACAAATGAAAACTTGTGCTGGGAAGAGTGTGACGACCGCATCAATTTGGTCGCATTACAGTCAAAGGATCCAATACTGTTTTATGATGAGGTGGTTTTGTATGAAGATGAGTTGGCTGATAACGGTGTTTCGCTTTTAACAGTAAAAGTGAGAGTAATGCCAACTTGTTGGTTTCTTCTTTTGCGTTTCTGGCTGAGAGTTGATGGTGTACTCATGAGAATAAGAGACACTCGGGTGTATTGTGCTTTTGAAAGTGATGTCAAAAGGATACCTAAAGTTATTCGCGAGTGCTGTCGAAGAGAAGACACATTTCAGGCATTAGCCGCAAGGGGTTTTCCATCAGATCCTTCTGCATACAGTGATCCCAACTTAATTAGTGAAAGACTGCGAATCCATTGGCAAACTCATGAAAAGCTCAGTCTGAAGTAGAAATCATAGGTGGCATGAGAGTCCACTGTTTGATAACTAAAGTGAATATTGGATTGAGTCAACAATTTGCATTTGGCACTGGGTGCAAAATCCCAAGTCTGAATCTCATCCTGGATAAAAGAATAGAGAAAGCTGCTGCAGGGATTTGGCCAGATCGCATAGTTACTACTTGTATATTGAACGGTGGACTATGGTCCATTCTGGTTTGCATTTCA</w:t>
      </w:r>
    </w:p>
    <w:p>
      <w:pPr>
        <w:pStyle w:val="Normal"/>
        <w:rPr>
          <w:rFonts w:ascii="Calibri Light" w:hAnsi="Calibri Light"/>
          <w:color w:val="000000"/>
          <w:sz w:val="18"/>
          <w:szCs w:val="18"/>
          <w:highlight w:val="none"/>
          <w:lang w:val="en-US" w:eastAsia="zh-CN"/>
        </w:rPr>
      </w:pPr>
      <w:r>
        <w:rPr>
          <w:rFonts w:ascii="Calibri Light" w:hAnsi="Calibri Light"/>
          <w:color w:val="000000"/>
          <w:sz w:val="18"/>
          <w:szCs w:val="18"/>
          <w:lang w:val="en-US" w:eastAsia="zh-CN"/>
        </w:rPr>
      </w:r>
    </w:p>
    <w:p>
      <w:pPr>
        <w:pStyle w:val="Normal"/>
        <w:rPr>
          <w:rFonts w:ascii="Calibri Light" w:hAnsi="Calibri Light" w:cs="Times New Roman"/>
          <w:i/>
          <w:i/>
          <w:iCs/>
          <w:color w:val="000000"/>
          <w:sz w:val="18"/>
          <w:szCs w:val="18"/>
          <w:highlight w:val="none"/>
          <w:lang w:val="en-US" w:eastAsia="zh-CN"/>
        </w:rPr>
      </w:pPr>
      <w:r>
        <w:rPr>
          <w:rFonts w:ascii="Calibri Light" w:hAnsi="Calibri Light"/>
          <w:color w:val="000000"/>
          <w:sz w:val="18"/>
          <w:szCs w:val="18"/>
          <w:lang w:val="en-US" w:eastAsia="zh-CN"/>
        </w:rPr>
        <w:t>&gt;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</w:rPr>
        <w:t>Cycas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  <w:lang w:val="en-US" w:eastAsia="zh-CN"/>
        </w:rPr>
        <w:t xml:space="preserve"> 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</w:rPr>
        <w:t>elongata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  <w:lang w:val="en-US" w:eastAsia="zh-CN"/>
        </w:rPr>
        <w:t xml:space="preserve"> mitogen-activated protein kinase 1 MAPK</w:t>
      </w:r>
    </w:p>
    <w:p>
      <w:pPr>
        <w:pStyle w:val="Normal"/>
        <w:rPr>
          <w:rFonts w:ascii="Calibri Light" w:hAnsi="Calibri Light"/>
          <w:color w:val="000000"/>
          <w:sz w:val="18"/>
          <w:szCs w:val="18"/>
          <w:highlight w:val="none"/>
          <w:lang w:val="en-US" w:eastAsia="zh-CN"/>
        </w:rPr>
      </w:pPr>
      <w:r>
        <w:rPr>
          <w:rFonts w:ascii="Calibri Light" w:hAnsi="Calibri Light"/>
          <w:color w:val="000000"/>
          <w:sz w:val="18"/>
          <w:szCs w:val="18"/>
          <w:lang w:val="en-US" w:eastAsia="zh-CN"/>
        </w:rPr>
        <w:t>GTGATTCTCTTACAGGGGTCAAAAACAAGCATTCTACTTAATAGATTGATTGCTGCCGCATTCGCATGAGAATATACATGCTCCAGAGACCTGCGAGGCGTGGCAGGAAGTGATTTTATGTAGCTGTAAGCTTTCTGGCTCTGAACGAAACCGAGATCACCTTCATCTGGGCTGCCAAGTACATTGATGATCAGCTTCAGTTGATTGATATAATCCGTACCTGGGAAAATGGGCTTTCGGCCTAGCAACTCCGCGAAGATACAGCCGACAGACCACATGTCAATGGATGTGTCGTAGTCATCACATGACAGAAGCAGTTCTGGAGCCCTGTACCATCGCGTGACAACATACTCGGTCATGAACATTCCTTTCTCGACAACAGTCCGAGCCAGACCAAAGTCACATATCTTAAGGTCACAACTGGCATTCAAGAGTAAATTACTGGGCTTCAGGTCTCGATGCAGAACATTTGCAGAATGCAAATACTTCAGGCCTCGAAGTAACTGATATATGAAATACTGGCAATGGTCATCCGTGAGAGCCTGAGAAGATCTGATAATTTGATGCAAATCCGTATCCATGAGCTCACAGACAAGATACACATCATTGAAAGTGAACCTTTCAACGGGCATCATGATATCTTTGACGGCAATTATATTATCATGGCGAAATTGGCGAAGAAGCCTGATTTCACGAAGGGTTCTCTGTGCATCTGTCCGATTCTCAAAGGCATTTGTGATCTTTTTAATGGCAATATTCTCGTTGGTTTCGGTGTTGTGGGCAGAACAGACGATACCGTATGA</w:t>
      </w:r>
    </w:p>
    <w:p>
      <w:pPr>
        <w:pStyle w:val="Normal"/>
        <w:rPr>
          <w:rFonts w:ascii="Calibri Light" w:hAnsi="Calibri Light"/>
          <w:color w:val="000000"/>
          <w:sz w:val="18"/>
          <w:szCs w:val="18"/>
          <w:highlight w:val="none"/>
          <w:lang w:val="en-US" w:eastAsia="zh-CN"/>
        </w:rPr>
      </w:pPr>
      <w:r>
        <w:rPr>
          <w:rFonts w:ascii="Calibri Light" w:hAnsi="Calibri Light"/>
          <w:color w:val="000000"/>
          <w:sz w:val="18"/>
          <w:szCs w:val="18"/>
          <w:lang w:val="en-US" w:eastAsia="zh-CN"/>
        </w:rPr>
      </w:r>
    </w:p>
    <w:p>
      <w:pPr>
        <w:pStyle w:val="Normal"/>
        <w:rPr>
          <w:rFonts w:ascii="Calibri Light" w:hAnsi="Calibri Light" w:cs="Times New Roman"/>
          <w:i/>
          <w:i/>
          <w:iCs/>
          <w:color w:val="000000"/>
          <w:sz w:val="18"/>
          <w:szCs w:val="18"/>
          <w:highlight w:val="none"/>
          <w:lang w:val="en-US" w:eastAsia="zh-CN"/>
        </w:rPr>
      </w:pPr>
      <w:r>
        <w:rPr>
          <w:rFonts w:ascii="Calibri Light" w:hAnsi="Calibri Light"/>
          <w:color w:val="000000"/>
          <w:sz w:val="18"/>
          <w:szCs w:val="18"/>
          <w:lang w:val="en-US" w:eastAsia="zh-CN"/>
        </w:rPr>
        <w:t>&gt;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</w:rPr>
        <w:t>Cycas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  <w:lang w:val="en-US" w:eastAsia="zh-CN"/>
        </w:rPr>
        <w:t xml:space="preserve"> 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</w:rPr>
        <w:t>elongata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  <w:lang w:val="en-US" w:eastAsia="zh-CN"/>
        </w:rPr>
        <w:t xml:space="preserve"> S-adenosylmethionine decarboxylase SAMDC</w:t>
      </w:r>
    </w:p>
    <w:p>
      <w:pPr>
        <w:pStyle w:val="Normal"/>
        <w:rPr>
          <w:rFonts w:ascii="Calibri Light" w:hAnsi="Calibri Light"/>
          <w:color w:val="000000"/>
          <w:sz w:val="18"/>
          <w:szCs w:val="18"/>
          <w:highlight w:val="none"/>
          <w:lang w:val="en-US" w:eastAsia="zh-CN"/>
        </w:rPr>
      </w:pPr>
      <w:r>
        <w:rPr>
          <w:rFonts w:ascii="Calibri Light" w:hAnsi="Calibri Light"/>
          <w:color w:val="000000"/>
          <w:sz w:val="18"/>
          <w:szCs w:val="18"/>
          <w:lang w:val="en-US" w:eastAsia="zh-CN"/>
        </w:rPr>
        <w:t>AAACCTTAGAAGCCCACAATGATTCATTCTGTATGTATGATACACAACACTACTCTGACCTGGAAGCTCCTGATGGATTGTCCTCTCACACACATACCCCTGTGGCCAAACTGGCTTAGTCCAAGAAGATTGCCTGATGCAAGCATTCACATGAACTGCAACAGAGAAAACCTTAGGCTGGAAAGAACTTAATACTCTCTCCACAACTGCTTCAAAGTCACACTTCCTGGGATTATAACCCATTGCCTCGAAGCTTGCATAGCTAAACCCATCTTCAGGAGTTACATGAATGGTTGAAAGAGCTGATCCTTCAATTGCATTCATTGAGTACCCACATGGATCAAACTCAAAGTCACATATTTCTGAATCTGGAAGAATGTTGCATATTCCTGAATTTGCAGTCATTTCAGCTGCAGATTTAGAATTACCCTTGTAAAAGACAGATGCCTGTTTGCTGTCCAATTCAGTCATGCACATTTCCAATGTAAATGTTGGATCAATACAATCACCCCAAGTAGTCTGGTCAGTACAATCACCCCAAGTAGTCTGTTGAGCCAAGGCAGAATAAATGTGCCATTTATGAGGTATTCCATAATCCCCCAATACATAAGCCTTTCCACTCAAACCAAGCATTCCAAAATACTTCTCCAGGTAAGCGACTTCCTCAGCAAAACTGCGGTGAGGAAATGGTTGGGCCTGAGGGAAAATAAATGAGCCACGAGTGTACTTAACACA</w:t>
      </w:r>
    </w:p>
    <w:p>
      <w:pPr>
        <w:pStyle w:val="Normal"/>
        <w:rPr>
          <w:rFonts w:ascii="Calibri Light" w:hAnsi="Calibri Light"/>
          <w:color w:val="000000"/>
          <w:sz w:val="18"/>
          <w:szCs w:val="18"/>
          <w:highlight w:val="none"/>
          <w:lang w:val="en-US" w:eastAsia="zh-CN"/>
        </w:rPr>
      </w:pPr>
      <w:r>
        <w:rPr>
          <w:rFonts w:ascii="Calibri Light" w:hAnsi="Calibri Light"/>
          <w:color w:val="000000"/>
          <w:sz w:val="18"/>
          <w:szCs w:val="18"/>
          <w:lang w:val="en-US" w:eastAsia="zh-CN"/>
        </w:rPr>
      </w:r>
    </w:p>
    <w:p>
      <w:pPr>
        <w:pStyle w:val="Normal"/>
        <w:rPr>
          <w:rFonts w:ascii="Calibri Light" w:hAnsi="Calibri Light" w:cs="Times New Roman"/>
          <w:i/>
          <w:i/>
          <w:iCs/>
          <w:color w:val="000000"/>
          <w:sz w:val="18"/>
          <w:szCs w:val="18"/>
          <w:highlight w:val="none"/>
          <w:lang w:val="en-US" w:eastAsia="zh-CN"/>
        </w:rPr>
      </w:pPr>
      <w:r>
        <w:rPr>
          <w:rFonts w:ascii="Calibri Light" w:hAnsi="Calibri Light"/>
          <w:color w:val="000000"/>
          <w:sz w:val="18"/>
          <w:szCs w:val="18"/>
          <w:lang w:val="en-US" w:eastAsia="zh-CN"/>
        </w:rPr>
        <w:t>&gt;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</w:rPr>
        <w:t>Cycas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  <w:lang w:val="en-US" w:eastAsia="zh-CN"/>
        </w:rPr>
        <w:t xml:space="preserve"> 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</w:rPr>
        <w:t>elongata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  <w:lang w:val="en-US" w:eastAsia="zh-CN"/>
        </w:rPr>
        <w:t xml:space="preserve"> eukaryotic initiation factor 4A-3 </w:t>
      </w:r>
    </w:p>
    <w:p>
      <w:pPr>
        <w:pStyle w:val="Normal"/>
        <w:rPr>
          <w:rFonts w:ascii="Calibri Light" w:hAnsi="Calibri Light"/>
          <w:color w:val="000000"/>
          <w:sz w:val="18"/>
          <w:szCs w:val="18"/>
          <w:highlight w:val="none"/>
          <w:lang w:val="en-US" w:eastAsia="zh-CN"/>
        </w:rPr>
      </w:pPr>
      <w:r>
        <w:rPr>
          <w:rFonts w:ascii="Calibri Light" w:hAnsi="Calibri Light"/>
          <w:color w:val="000000"/>
          <w:sz w:val="18"/>
          <w:szCs w:val="18"/>
          <w:lang w:val="en-US" w:eastAsia="zh-CN"/>
        </w:rPr>
        <w:t>AACCTTCCGAGCTGTATTTTCTGTGTGGACTAACTGTTTTTGACTATACGGTAATTGCAGCCATGGCGACAGAGGGCACCCACTTCGATGCTCGTCAGTATGACGCCAAAATGAACGAAATCCTTTCAAACGAAGGCGATGAGTTCGAATCGCCCTATGAGGAGGTCCACGAGAGCTTTGACTCCATGGGCCTGCACGAAAATCTTCTCAGAGGCATATATGCTTACGGTTTTGAGAAACCCTCTGCCATCCAGCAGAGAGGAATTGTGCCCTTCTGTAAGGGACTTGATGTGATCCAGCAAGCTCAATCTGGAACCGGCAAGACTGCAACCTTTTGTTCGGGGATTCTGCAGCAACTGGATTACAACTTGCTGCAATGCCAGGCATTGGTTCTTGCTCCTACCCGAGAGCTTGCCCAACAGATTGAGAAGGTCATGCGGGCCCTTGGTGACTACTTGCAGGTCAAAGTCCATGCCTGTGTCGGAGGGACCAGTGTTCGTGAAGATCAACGCATTCTGATGAGTGGGGTGCATGTCGTCGTTGGAACGCCGGGTCGTGTGTATGACATGCTGCGCAGAAATTCTCTGCATCCAGATTACATGAAAATTTTTGTGTTGGATGAAGCCGATGAAATGCTTTCCAGAGGTTTCAAGGACCAGATTTATGATATTTTTCAGCTTCTTCCTCCAAAAATTCAGGTCGGTGTTTTCTCAGCTACCATGCCTCCTGAGGCTCTTGAGATCACTAGAAAGTTTATGAATAAGCCTGTAAGGATTCTGGTGAAGAGGGATGAGTTGACACTTGAGGGTATCAAACAGTTCTATGTTTATGTTGATAAGGAGGACTGGA</w:t>
      </w:r>
    </w:p>
    <w:p>
      <w:pPr>
        <w:pStyle w:val="Normal"/>
        <w:rPr>
          <w:rFonts w:ascii="Calibri Light" w:hAnsi="Calibri Light"/>
          <w:color w:val="000000"/>
          <w:sz w:val="18"/>
          <w:szCs w:val="18"/>
          <w:highlight w:val="none"/>
          <w:lang w:val="en-US" w:eastAsia="zh-CN"/>
        </w:rPr>
      </w:pPr>
      <w:r>
        <w:rPr>
          <w:rFonts w:ascii="Calibri Light" w:hAnsi="Calibri Light"/>
          <w:color w:val="000000"/>
          <w:sz w:val="18"/>
          <w:szCs w:val="18"/>
          <w:lang w:val="en-US" w:eastAsia="zh-CN"/>
        </w:rPr>
      </w:r>
    </w:p>
    <w:p>
      <w:pPr>
        <w:pStyle w:val="Normal"/>
        <w:rPr>
          <w:rFonts w:ascii="Calibri Light" w:hAnsi="Calibri Light" w:cs="Times New Roman"/>
          <w:i/>
          <w:i/>
          <w:iCs/>
          <w:color w:val="000000"/>
          <w:sz w:val="18"/>
          <w:szCs w:val="18"/>
          <w:highlight w:val="none"/>
          <w:lang w:val="en-US" w:eastAsia="zh-CN"/>
        </w:rPr>
      </w:pPr>
      <w:r>
        <w:rPr>
          <w:rFonts w:ascii="Calibri Light" w:hAnsi="Calibri Light"/>
          <w:color w:val="000000"/>
          <w:sz w:val="18"/>
          <w:szCs w:val="18"/>
          <w:lang w:val="en-US" w:eastAsia="zh-CN"/>
        </w:rPr>
        <w:t>&gt;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</w:rPr>
        <w:t>Cycas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  <w:lang w:val="en-US" w:eastAsia="zh-CN"/>
        </w:rPr>
        <w:t xml:space="preserve"> 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</w:rPr>
        <w:t>elongata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  <w:lang w:val="en-US" w:eastAsia="zh-CN"/>
        </w:rPr>
        <w:t xml:space="preserve"> elongation factor 1-alpha 2</w:t>
      </w:r>
    </w:p>
    <w:p>
      <w:pPr>
        <w:pStyle w:val="Normal"/>
        <w:rPr>
          <w:rFonts w:ascii="Calibri Light" w:hAnsi="Calibri Light"/>
          <w:color w:val="000000"/>
          <w:sz w:val="18"/>
          <w:szCs w:val="18"/>
          <w:highlight w:val="none"/>
          <w:lang w:val="en-US" w:eastAsia="zh-CN"/>
        </w:rPr>
      </w:pPr>
      <w:r>
        <w:rPr>
          <w:rFonts w:ascii="Calibri Light" w:hAnsi="Calibri Light"/>
          <w:color w:val="000000"/>
          <w:sz w:val="18"/>
          <w:szCs w:val="18"/>
          <w:lang w:val="en-US" w:eastAsia="zh-CN"/>
        </w:rPr>
        <w:t>CAGCGAATTTTGAGAAGTGGTGGTTTTAGCAGAGAAGAAATGGCAATGGCGATGGGAATATCGATGGCTCCGACGGTTCCATCGTCGATGGCGAAATCCAAGGAATCATCACAAGGTACAGTCTCATTTGCTCTGAAACCCAAAACCTTGAGCTCATCCCTTGCATTTTCCAACAACATCAGTTGCCCCAAAGGTTTCAGAGATCATTCTTCCTCCTCGTTCAACACCGGCAGACCGTTCCGGTTCACTGTAAGAGCTGCCAGAGGAAAATTCGAGAGAAAGAAACCCCATCTGAACATCGGAACCATCGGTCATGTGGACCACGGGAAAACCACCCTCACGGCCGCCCTGACAATGGCCTTAGCCTACTTTGGAGGGAGCGCGCCCAAGAAATACGATGAAATCGATGCTGCACCAGAGGAAAGGGCCAGGGGAATTACCATCAACACTGCCACGGTGGAGTACGAAACGGAGAAGAGACACTATGCCCACGTGGATTGCCCCGGCCACGCGGACTATGTGAAGAATATGATCACCGGGGCGGCCCAAATGGACGGGGGTATCCTGGTCGTGTCCGGAGCGGACGGTCCTATGCCCCAGACCAAGGAGCACATCCTGCTGGCCAAGCAGGTGGGGGTGCCAAACATGGTGGTTTTCCTTAACAAACAGGACCAGGTGGACGACGACGAGCTGCTTCAGTTGGTAGAGCTCGAGGTCAGGGAGCTTCTGACTTCGTATGAGTTCC</w:t>
      </w:r>
    </w:p>
    <w:p>
      <w:pPr>
        <w:pStyle w:val="Normal"/>
        <w:rPr>
          <w:rFonts w:ascii="Calibri Light" w:hAnsi="Calibri Light"/>
          <w:color w:val="000000"/>
          <w:sz w:val="18"/>
          <w:szCs w:val="18"/>
          <w:highlight w:val="none"/>
          <w:lang w:val="en-US" w:eastAsia="zh-CN"/>
        </w:rPr>
      </w:pPr>
      <w:r>
        <w:rPr>
          <w:rFonts w:ascii="Calibri Light" w:hAnsi="Calibri Light"/>
          <w:color w:val="000000"/>
          <w:sz w:val="18"/>
          <w:szCs w:val="18"/>
          <w:lang w:val="en-US" w:eastAsia="zh-CN"/>
        </w:rPr>
      </w:r>
    </w:p>
    <w:p>
      <w:pPr>
        <w:pStyle w:val="Normal"/>
        <w:rPr>
          <w:rFonts w:ascii="Calibri Light" w:hAnsi="Calibri Light" w:cs="Times New Roman"/>
          <w:i/>
          <w:i/>
          <w:iCs/>
          <w:color w:val="000000"/>
          <w:sz w:val="18"/>
          <w:szCs w:val="18"/>
          <w:highlight w:val="none"/>
          <w:lang w:val="en-US" w:eastAsia="zh-CN"/>
        </w:rPr>
      </w:pPr>
      <w:r>
        <w:rPr>
          <w:rFonts w:ascii="Calibri Light" w:hAnsi="Calibri Light"/>
          <w:color w:val="000000"/>
          <w:sz w:val="18"/>
          <w:szCs w:val="18"/>
          <w:lang w:val="en-US" w:eastAsia="zh-CN"/>
        </w:rPr>
        <w:t>&gt;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</w:rPr>
        <w:t>Cycas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  <w:lang w:val="en-US" w:eastAsia="zh-CN"/>
        </w:rPr>
        <w:t xml:space="preserve"> 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</w:rPr>
        <w:t>elongata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  <w:lang w:val="en-US" w:eastAsia="zh-CN"/>
        </w:rPr>
        <w:t xml:space="preserve"> actin 7</w:t>
      </w:r>
    </w:p>
    <w:p>
      <w:pPr>
        <w:pStyle w:val="Normal"/>
        <w:rPr>
          <w:rFonts w:ascii="Calibri Light" w:hAnsi="Calibri Light"/>
          <w:color w:val="000000"/>
          <w:sz w:val="18"/>
          <w:szCs w:val="18"/>
          <w:highlight w:val="none"/>
          <w:lang w:eastAsia="zh-CN"/>
        </w:rPr>
      </w:pPr>
      <w:r>
        <w:rPr>
          <w:rFonts w:ascii="Calibri Light" w:hAnsi="Calibri Light"/>
          <w:color w:val="000000"/>
          <w:sz w:val="18"/>
          <w:szCs w:val="18"/>
          <w:lang w:eastAsia="zh-CN"/>
        </w:rPr>
        <w:t>GGAGGTGCTACAACCTTTATCTTCATACTGCTTGGAGCAAGTGCAGTGATTTCCTTGCTCATGCGATCAGCAATTCCAGGGAACATAGTAGAACCGCCACTGAGTACAACGTTCCCATACAAGTCTTTACGAATGTCCACATCACACTTCATTATGGAGTTGTAGGTAGTCTCGTGGATACCAGCAGACTCCATTCCTATTAAAGATGGTTGGAACAACACCTCTGGACATCTGAACCTTTCGGCACCAATGGTTACTACCTGGCCATCAGGAAGTTCATAGTTCCTTTCTATAGCAGAGCTTGTCTTTGCAGTCTCCAACTCCTGTTCGAAGTCAAGGGCAACATAACCTAGCTTCTCCTTCATGTCTCTAACAATCTCCCGCTCTGCAGTTGTGGTGAAGGAGTAGCCACGTTCAGTGAGAATCTTCATTAATGAATCAGTCAAGTCACGCCCAGCAAGGTCCAGTCTGAGAATGGCATGAGGCAAAGCATACCCCTCATAAATTGGGACAGTGTGTGTAACTCCATCA</w:t>
      </w:r>
    </w:p>
    <w:p>
      <w:pPr>
        <w:pStyle w:val="Normal"/>
        <w:rPr>
          <w:rFonts w:ascii="Calibri Light" w:hAnsi="Calibri Light"/>
          <w:color w:val="000000"/>
          <w:sz w:val="18"/>
          <w:szCs w:val="18"/>
          <w:highlight w:val="none"/>
          <w:lang w:val="en-US" w:eastAsia="zh-CN"/>
        </w:rPr>
      </w:pPr>
      <w:r>
        <w:rPr>
          <w:rFonts w:ascii="Calibri Light" w:hAnsi="Calibri Light"/>
          <w:color w:val="000000"/>
          <w:sz w:val="18"/>
          <w:szCs w:val="18"/>
          <w:lang w:val="en-US" w:eastAsia="zh-CN"/>
        </w:rPr>
      </w:r>
    </w:p>
    <w:p>
      <w:pPr>
        <w:pStyle w:val="Normal"/>
        <w:rPr>
          <w:rFonts w:ascii="Calibri Light" w:hAnsi="Calibri Light" w:cs="Times New Roman"/>
          <w:i/>
          <w:i/>
          <w:iCs/>
          <w:color w:val="000000"/>
          <w:sz w:val="18"/>
          <w:szCs w:val="18"/>
          <w:highlight w:val="none"/>
          <w:lang w:val="en-US" w:eastAsia="zh-CN"/>
        </w:rPr>
      </w:pPr>
      <w:r>
        <w:rPr>
          <w:rFonts w:ascii="Calibri Light" w:hAnsi="Calibri Light"/>
          <w:color w:val="000000"/>
          <w:sz w:val="18"/>
          <w:szCs w:val="18"/>
          <w:lang w:val="en-US" w:eastAsia="zh-CN"/>
        </w:rPr>
        <w:t>&gt;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</w:rPr>
        <w:t>Cycas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  <w:lang w:val="en-US" w:eastAsia="zh-CN"/>
        </w:rPr>
        <w:t xml:space="preserve"> 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</w:rPr>
        <w:t>elongata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  <w:lang w:val="en-US" w:eastAsia="zh-CN"/>
        </w:rPr>
        <w:t xml:space="preserve"> tubulin alpha-6 chain</w:t>
      </w:r>
    </w:p>
    <w:p>
      <w:pPr>
        <w:pStyle w:val="Normal"/>
        <w:rPr>
          <w:rFonts w:ascii="Calibri Light" w:hAnsi="Calibri Light"/>
          <w:color w:val="000000"/>
          <w:sz w:val="18"/>
          <w:szCs w:val="18"/>
          <w:highlight w:val="none"/>
          <w:lang w:val="en-US" w:eastAsia="zh-CN"/>
        </w:rPr>
      </w:pPr>
      <w:r>
        <w:rPr>
          <w:rFonts w:ascii="Calibri Light" w:hAnsi="Calibri Light"/>
          <w:color w:val="000000"/>
          <w:sz w:val="18"/>
          <w:szCs w:val="18"/>
          <w:lang w:val="en-US" w:eastAsia="zh-CN"/>
        </w:rPr>
        <w:t>GTTGGCCTCTCAATATCCAAGGATCGTCTGCAGATATCGTATATGGCTTCATTATCTAGCAACACTGCAACATCTGTGTGTTCTAGCAAAGAATGAGTTGAGAGGACGCTATTGTAAGGTTCCACGACCGCGGTAGAGACCTGAGGCGAAGGATAAATGGTGAATCCGAGCTTTGACTTCTTGCCATAGTCGACAGAAAGCCTCTCTAAAAGTAAGGAACCCAAACCAGATCCAGTTCCGCCTCCAACAGCATTGAAAACCAAAAATCCTTGTAAACCCGTGCAGTTGTCTGCGAGCTTCCTCACCCGATCCAGACAAAGGTCAACAATCTCCTTGCCCACCGTGTAATGACCGCGAGCGAAATTATTGGCGGCATCCTCCCTGCCGGAGATCAACTGTTCAGGATGGAAGAACTGCCGGTATGTTCCGGTCCGGACCTCGTCGGTGACCGTGGGCTCTAGATCTACAAATATGGCCCTTGGCACATGCTTCCCCGCCCCCGTCTCGCTGAAAAATGTATTGAACGCATCGTGCGCCACACCCACGGACGCATCACTGGGCATCGTCCCGTCGGGGTGAATTCCATGCTCCAGACAGTAAAGCTCCCAGCACGAATTTCCCACTTGAATCCCCGCTTGGCCGATGTGAATACTGATAATTTCTCTCATTTCCTTTCCAAGCGACTGATTGAGATTGAGAATTCCAGCACAGATGAGGTCTGAAGAGGGATT</w:t>
      </w:r>
    </w:p>
    <w:p>
      <w:pPr>
        <w:pStyle w:val="Normal"/>
        <w:rPr>
          <w:rFonts w:ascii="Calibri Light" w:hAnsi="Calibri Light"/>
          <w:color w:val="000000"/>
          <w:sz w:val="18"/>
          <w:szCs w:val="18"/>
          <w:highlight w:val="none"/>
          <w:lang w:val="en-US" w:eastAsia="zh-CN"/>
        </w:rPr>
      </w:pPr>
      <w:r>
        <w:rPr>
          <w:rFonts w:ascii="Calibri Light" w:hAnsi="Calibri Light"/>
          <w:color w:val="000000"/>
          <w:sz w:val="18"/>
          <w:szCs w:val="18"/>
          <w:lang w:val="en-US" w:eastAsia="zh-CN"/>
        </w:rPr>
      </w:r>
    </w:p>
    <w:p>
      <w:pPr>
        <w:pStyle w:val="Normal"/>
        <w:rPr>
          <w:rFonts w:ascii="Calibri Light" w:hAnsi="Calibri Light" w:cs="Times New Roman"/>
          <w:i/>
          <w:i/>
          <w:iCs/>
          <w:color w:val="000000"/>
          <w:sz w:val="18"/>
          <w:szCs w:val="18"/>
          <w:highlight w:val="none"/>
          <w:lang w:val="en-US" w:eastAsia="zh-CN"/>
        </w:rPr>
      </w:pPr>
      <w:r>
        <w:rPr>
          <w:rFonts w:ascii="Calibri Light" w:hAnsi="Calibri Light"/>
          <w:color w:val="000000"/>
          <w:sz w:val="18"/>
          <w:szCs w:val="18"/>
          <w:lang w:val="en-US" w:eastAsia="zh-CN"/>
        </w:rPr>
        <w:t>&gt;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</w:rPr>
        <w:t>Cycas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  <w:lang w:val="en-US" w:eastAsia="zh-CN"/>
        </w:rPr>
        <w:t xml:space="preserve"> 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</w:rPr>
        <w:t>elongata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  <w:lang w:val="en-US" w:eastAsia="zh-CN"/>
        </w:rPr>
        <w:t xml:space="preserve"> ubiquitin 11</w:t>
      </w:r>
    </w:p>
    <w:p>
      <w:pPr>
        <w:pStyle w:val="Normal"/>
        <w:rPr>
          <w:rFonts w:ascii="Calibri Light" w:hAnsi="Calibri Light"/>
          <w:color w:val="000000"/>
          <w:sz w:val="18"/>
          <w:szCs w:val="18"/>
          <w:highlight w:val="none"/>
          <w:lang w:val="en-US" w:eastAsia="zh-CN"/>
        </w:rPr>
      </w:pPr>
      <w:r>
        <w:rPr>
          <w:rFonts w:ascii="Calibri Light" w:hAnsi="Calibri Light"/>
          <w:color w:val="000000"/>
          <w:sz w:val="18"/>
          <w:szCs w:val="18"/>
          <w:lang w:val="en-US" w:eastAsia="zh-CN"/>
        </w:rPr>
        <w:t>GACGGGAAAGACCATAACTTTGGAGGTCGAGAGCAGCGACACCATCGATAATGTCAAGGCTAAAATCCAGGACAAGGAAGGGATCCCCCCCGATCAACAACGGTTAATATTTGCGGGCAAACAGTTGGAAGACGGTCGCACTTTGGCTGACTATAATATTCAGAAAGAGTCAACGCTGTACCTTGTATTGAGGCTCCGTGGGGCGATTATTGAACCTTCGTTGATGGCATTGGCTAGAAAGTATAACCAAGACAAGATGATTTGCAGAAAGTGCTATGCTCGGTTGCATCCTAGGGCAGTAAACTGCAGGAAAAAGAAGTGTGGCCATAGTAACCAGCCAAAGAAGAAGATCAAGTAAATCTGACATCTGAAGTGATCATATCGCTGGCTTATATTCACA</w:t>
      </w:r>
    </w:p>
    <w:p>
      <w:pPr>
        <w:pStyle w:val="Normal"/>
        <w:rPr>
          <w:rFonts w:ascii="Calibri Light" w:hAnsi="Calibri Light"/>
          <w:color w:val="000000"/>
          <w:sz w:val="18"/>
          <w:szCs w:val="18"/>
          <w:highlight w:val="none"/>
          <w:lang w:val="en-US" w:eastAsia="zh-CN"/>
        </w:rPr>
      </w:pPr>
      <w:r>
        <w:rPr>
          <w:rFonts w:ascii="Calibri Light" w:hAnsi="Calibri Light"/>
          <w:color w:val="000000"/>
          <w:sz w:val="18"/>
          <w:szCs w:val="18"/>
          <w:lang w:val="en-US" w:eastAsia="zh-CN"/>
        </w:rPr>
      </w:r>
    </w:p>
    <w:p>
      <w:pPr>
        <w:pStyle w:val="Normal"/>
        <w:rPr>
          <w:rFonts w:ascii="Calibri Light" w:hAnsi="Calibri Light" w:cs="Times New Roman"/>
          <w:i/>
          <w:i/>
          <w:iCs/>
          <w:color w:val="000000"/>
          <w:sz w:val="18"/>
          <w:szCs w:val="18"/>
          <w:highlight w:val="none"/>
          <w:lang w:val="en-US" w:eastAsia="zh-CN"/>
        </w:rPr>
      </w:pPr>
      <w:r>
        <w:rPr>
          <w:rFonts w:ascii="Calibri Light" w:hAnsi="Calibri Light"/>
          <w:color w:val="000000"/>
          <w:sz w:val="18"/>
          <w:szCs w:val="18"/>
          <w:lang w:val="en-US" w:eastAsia="zh-CN"/>
        </w:rPr>
        <w:t>&gt;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</w:rPr>
        <w:t>Cycas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  <w:lang w:val="en-US" w:eastAsia="zh-CN"/>
        </w:rPr>
        <w:t xml:space="preserve"> 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</w:rPr>
        <w:t>elongata</w:t>
      </w:r>
      <w:r>
        <w:rPr>
          <w:rFonts w:cs="Times New Roman" w:ascii="Calibri Light" w:hAnsi="Calibri Light"/>
          <w:i/>
          <w:iCs/>
          <w:color w:val="000000"/>
          <w:sz w:val="18"/>
          <w:szCs w:val="18"/>
          <w:lang w:val="en-US" w:eastAsia="zh-CN"/>
        </w:rPr>
        <w:t xml:space="preserve"> Cyclophilin peptidyl-prolyl cis-trans isomerase CYP19-2</w:t>
      </w:r>
    </w:p>
    <w:p>
      <w:pPr>
        <w:pStyle w:val="Normal"/>
        <w:rPr>
          <w:rFonts w:ascii="Calibri Light" w:hAnsi="Calibri Light"/>
          <w:color w:val="000000"/>
          <w:sz w:val="18"/>
          <w:szCs w:val="18"/>
          <w:highlight w:val="none"/>
          <w:lang w:val="en-US" w:eastAsia="zh-CN"/>
        </w:rPr>
      </w:pPr>
      <w:r>
        <w:rPr>
          <w:rFonts w:ascii="Calibri Light" w:hAnsi="Calibri Light"/>
          <w:color w:val="000000"/>
          <w:sz w:val="18"/>
          <w:szCs w:val="18"/>
          <w:lang w:val="en-US" w:eastAsia="zh-CN"/>
        </w:rPr>
        <w:t>AAAATCCCAGGGTGTTCTTGGACATCGCAATTGGTGGTGAGCCTGCAGGAAAAATTGTTTTGGAGCTTTTTGCAGATACTGCTCCTAAAACTACAGAAAATTTTAGAGCGCTTTGTAAAGGAGAGAAAGGTGTTGGAAAAACGACAAGGAAGCCTCTACATTACAAAGGGTCGATATTTCATCGTATTATTAAAGGCTTCATGGCCCAAGGAGGGGACTTTTCGAAGAGAGATGGCACTGGTGGAGAAAGCATCTATGGTGGTAAATTTGCAGATGAAAATGTCCGTCTCCGTCATGAGGGTCCTGGTGTTTTATCAATGGCAAATGCTGGTAGAAACACTAATGGTTCTCAGTTCTTCATTACCTTTGCATCTGCACCACATCTGGATGGGAAGCATGTTGTCTTTGGAAAGGTTGTAGAGGGAATGGATGTGTTGAAGAAAATTGAGCAGGTGCCCACTGATCATGGGAGGCCTACTTTTCCTGTTAAAATTGTAGACAGCGGTGAAA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decorative"/>
    <w:pitch w:val="default"/>
  </w:font>
  <w:font w:name="Liberation Sans">
    <w:altName w:val="Arial"/>
    <w:charset w:val="01"/>
    <w:family w:val="swiss"/>
    <w:pitch w:val="variable"/>
  </w:font>
  <w:font w:name="Calibri Light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1T06:03:00Z</dcterms:created>
  <dc:creator>Administrator</dc:creator>
  <dc:description/>
  <dc:language>en-US</dc:language>
  <cp:lastModifiedBy>yanting hu</cp:lastModifiedBy>
  <dcterms:modified xsi:type="dcterms:W3CDTF">2016-04-03T06:40:17Z</dcterms:modified>
  <cp:revision>0</cp:revision>
  <dc:subject/>
  <dc:title>S2 File.Cycas elongata cloned sequences of CeAG and 13 reference gene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42</vt:lpwstr>
  </property>
</Properties>
</file>